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E2A" w:rsidRPr="00817425" w:rsidRDefault="00240CE5" w:rsidP="00C44E2A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2:</w:t>
      </w:r>
      <w:r w:rsidR="00C44E2A" w:rsidRPr="00817425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2.</w:t>
      </w:r>
      <w:bookmarkStart w:id="0" w:name="_GoBack"/>
      <w:bookmarkEnd w:id="0"/>
      <w:r w:rsidR="00C44E2A" w:rsidRPr="00817425">
        <w:rPr>
          <w:rFonts w:ascii="Times New Roman" w:hAnsi="Times New Roman"/>
        </w:rPr>
        <w:t xml:space="preserve"> ICU patient demographics and clinical markers of sepsis severity.</w:t>
      </w:r>
    </w:p>
    <w:tbl>
      <w:tblPr>
        <w:tblW w:w="4752" w:type="pct"/>
        <w:tblInd w:w="108" w:type="dxa"/>
        <w:tblLook w:val="04A0" w:firstRow="1" w:lastRow="0" w:firstColumn="1" w:lastColumn="0" w:noHBand="0" w:noVBand="1"/>
      </w:tblPr>
      <w:tblGrid>
        <w:gridCol w:w="2393"/>
        <w:gridCol w:w="2394"/>
        <w:gridCol w:w="2394"/>
        <w:gridCol w:w="1920"/>
      </w:tblGrid>
      <w:tr w:rsidR="00C44E2A" w:rsidRPr="00817425" w:rsidTr="00E97CDA">
        <w:trPr>
          <w:trHeight w:val="300"/>
        </w:trPr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Group 1</w:t>
            </w:r>
          </w:p>
          <w:p w:rsidR="00C44E2A" w:rsidRPr="00817425" w:rsidRDefault="00C44E2A" w:rsidP="00E97CDA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N=13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Group 2</w:t>
            </w:r>
          </w:p>
          <w:p w:rsidR="00C44E2A" w:rsidRPr="00817425" w:rsidRDefault="00C44E2A" w:rsidP="00E97CDA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N=24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Group 3</w:t>
            </w:r>
          </w:p>
          <w:p w:rsidR="00C44E2A" w:rsidRPr="00817425" w:rsidRDefault="00C44E2A" w:rsidP="00E97CDA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N=13</w:t>
            </w:r>
          </w:p>
        </w:tc>
      </w:tr>
      <w:tr w:rsidR="00C44E2A" w:rsidRPr="00817425" w:rsidTr="00E97CD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Sex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46.2%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54.2%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38.5%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53.8%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45.8%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61.5%</w:t>
            </w:r>
          </w:p>
        </w:tc>
      </w:tr>
      <w:tr w:rsidR="00C44E2A" w:rsidRPr="00817425" w:rsidTr="00E97CD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Age (years)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Media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63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IQ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53-7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52.75-69.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53-68)</w:t>
            </w:r>
          </w:p>
        </w:tc>
      </w:tr>
      <w:tr w:rsidR="00C44E2A" w:rsidRPr="00817425" w:rsidTr="00E97CD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APACHE II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Media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21.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IQ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19-28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16-2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22-29)</w:t>
            </w:r>
          </w:p>
        </w:tc>
      </w:tr>
      <w:tr w:rsidR="00C44E2A" w:rsidRPr="00817425" w:rsidTr="00E97CD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SOFA-Day 1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Media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10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IQ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7-1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4-1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9-12)</w:t>
            </w:r>
          </w:p>
        </w:tc>
      </w:tr>
      <w:tr w:rsidR="00C44E2A" w:rsidRPr="00817425" w:rsidTr="00E97CD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SOFA-Max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Media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IQ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7-1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6.5-1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9-12)</w:t>
            </w:r>
          </w:p>
        </w:tc>
      </w:tr>
      <w:tr w:rsidR="00C44E2A" w:rsidRPr="00817425" w:rsidTr="00E97CD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ICU LOS (days)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Media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IQ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4-7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4-10.2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(4-16)</w:t>
            </w:r>
          </w:p>
        </w:tc>
      </w:tr>
      <w:tr w:rsidR="00C44E2A" w:rsidRPr="00817425" w:rsidTr="00E97CD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17425">
              <w:rPr>
                <w:rFonts w:ascii="Times New Roman" w:hAnsi="Times New Roman"/>
                <w:b/>
                <w:bCs/>
                <w:color w:val="000000"/>
              </w:rPr>
              <w:t>ICU Outcome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Aliv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76.9%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95.8%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84.6%</w:t>
            </w:r>
          </w:p>
        </w:tc>
      </w:tr>
      <w:tr w:rsidR="00C44E2A" w:rsidRPr="00817425" w:rsidTr="00E97CDA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Dead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23.1%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4.2%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E2A" w:rsidRPr="00817425" w:rsidRDefault="00C44E2A" w:rsidP="00E97CDA">
            <w:pPr>
              <w:jc w:val="both"/>
              <w:rPr>
                <w:rFonts w:ascii="Times New Roman" w:hAnsi="Times New Roman"/>
                <w:color w:val="000000"/>
              </w:rPr>
            </w:pPr>
            <w:r w:rsidRPr="00817425">
              <w:rPr>
                <w:rFonts w:ascii="Times New Roman" w:hAnsi="Times New Roman"/>
                <w:color w:val="000000"/>
              </w:rPr>
              <w:t>15.4%</w:t>
            </w:r>
          </w:p>
        </w:tc>
      </w:tr>
    </w:tbl>
    <w:p w:rsidR="00C44E2A" w:rsidRPr="00817425" w:rsidRDefault="00C44E2A" w:rsidP="00C44E2A">
      <w:pPr>
        <w:spacing w:after="160" w:line="259" w:lineRule="auto"/>
        <w:rPr>
          <w:rFonts w:ascii="Times New Roman" w:hAnsi="Times New Roman"/>
        </w:rPr>
      </w:pPr>
    </w:p>
    <w:p w:rsidR="00DA1480" w:rsidRDefault="00DA1480"/>
    <w:sectPr w:rsidR="00DA1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E2A"/>
    <w:rsid w:val="00240CE5"/>
    <w:rsid w:val="00C44E2A"/>
    <w:rsid w:val="00DA1480"/>
    <w:rsid w:val="00E3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E2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E2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aria-Crowder</dc:creator>
  <cp:keywords/>
  <dc:description/>
  <cp:lastModifiedBy>CORACION</cp:lastModifiedBy>
  <cp:revision>2</cp:revision>
  <dcterms:created xsi:type="dcterms:W3CDTF">2018-06-16T19:43:00Z</dcterms:created>
  <dcterms:modified xsi:type="dcterms:W3CDTF">2018-07-03T20:05:00Z</dcterms:modified>
</cp:coreProperties>
</file>